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</w:rPr>
        <w:t>S2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Primers used </w:t>
      </w:r>
      <w:r>
        <w:rPr>
          <w:rFonts w:cs="Times New Roman" w:ascii="Times New Roman" w:hAnsi="Times New Roman"/>
          <w:szCs w:val="21"/>
        </w:rPr>
        <w:t>to generate Y2H vectors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757"/>
      </w:tblGrid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D18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GACTCCCTGGCCGAGTCTC (</w:t>
            </w:r>
            <w:r>
              <w:rPr>
                <w:rFonts w:cs="Times New Roman" w:ascii="Times New Roman" w:hAnsi="Times New Roman"/>
                <w:i/>
                <w:szCs w:val="21"/>
              </w:rPr>
              <w:t>Eco</w:t>
            </w:r>
            <w:r>
              <w:rPr>
                <w:rFonts w:cs="Times New Roman" w:ascii="Times New Roman" w:hAnsi="Times New Roman"/>
                <w:szCs w:val="21"/>
              </w:rPr>
              <w:t>RI)*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TAATTCCTATTACGCTTGTTTCT (</w:t>
            </w: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)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CNA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TTCGAGGCGCGCCTGG (</w:t>
            </w:r>
            <w:r>
              <w:rPr>
                <w:rFonts w:cs="Times New Roman" w:ascii="Times New Roman" w:hAnsi="Times New Roman"/>
                <w:i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TAAGATCCTTCTTCATCCTCG (</w:t>
            </w: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)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D9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bookmarkStart w:id="0" w:name="OLE_LINK1"/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AAGTGCCTGGTCACGGGCG (</w:t>
            </w:r>
            <w:r>
              <w:rPr>
                <w:rFonts w:cs="Times New Roman" w:ascii="Times New Roman" w:hAnsi="Times New Roman"/>
                <w:i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CAGCCTTCACCCTCACTGT (</w:t>
            </w: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)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US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AAGTTTCGGGCCAAGATCGTG (</w:t>
            </w:r>
            <w:r>
              <w:rPr>
                <w:rFonts w:cs="Times New Roman" w:ascii="Times New Roman" w:hAnsi="Times New Roman"/>
                <w:i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TAGGACAGCGCAGGGATGA (</w:t>
            </w: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)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D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CCCCTTCTGACCCAACAGAT (</w:t>
            </w:r>
            <w:r>
              <w:rPr>
                <w:rFonts w:cs="Times New Roman" w:ascii="Times New Roman" w:hAnsi="Times New Roman"/>
                <w:i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CAAGACTCAGATTCAGGAACTT (</w:t>
            </w: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)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r6a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TCGACCCCGGCCCGG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Nde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u w:val="single"/>
                <w:lang w:eastAsia="en-US"/>
              </w:rPr>
              <w:t>GGATCC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val="en-GB" w:eastAsia="en-US"/>
              </w:rPr>
              <w:t>TCAACAGTCGCGCCAGCTTT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  <w:lang w:eastAsia="en-US"/>
              </w:rPr>
              <w:t>Bam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eastAsia="en-US"/>
              </w:rPr>
              <w:t>HI)</w:t>
            </w:r>
          </w:p>
        </w:tc>
      </w:tr>
      <w:tr>
        <w:trPr/>
        <w:tc>
          <w:tcPr>
            <w:tcW w:w="8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r6b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u w:val="single"/>
                <w:lang w:eastAsia="en-US"/>
              </w:rPr>
              <w:t>GAATTC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eastAsia="en-US"/>
              </w:rPr>
              <w:t>ATGTCGACCCCGGCCCGT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  <w:lang w:eastAsia="en-US"/>
              </w:rPr>
              <w:t>Eco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eastAsia="en-US"/>
              </w:rPr>
              <w:t>RI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7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TATGAATCATTCCAGCTTTGC 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Bam</w:t>
            </w:r>
            <w:r>
              <w:rPr>
                <w:rFonts w:cs="Times New Roman" w:ascii="Times New Roman" w:hAnsi="Times New Roman"/>
                <w:szCs w:val="21"/>
              </w:rPr>
              <w:t>HI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</w:t>
      </w:r>
      <w:r>
        <w:rPr>
          <w:rFonts w:cs="Times New Roman" w:ascii="Times New Roman" w:hAnsi="Times New Roman"/>
          <w:szCs w:val="21"/>
          <w:vertAlign w:val="superscript"/>
        </w:rPr>
        <w:t>Restriction enzyme sites used for subcloning are underline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2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9:49:00Z</dcterms:created>
  <dc:creator>023656</dc:creator>
  <dc:description/>
  <cp:keywords/>
  <dc:language>en-US</dc:language>
  <cp:lastModifiedBy>Willy Baarends</cp:lastModifiedBy>
  <dcterms:modified xsi:type="dcterms:W3CDTF">2011-07-30T09:49:00Z</dcterms:modified>
  <cp:revision>2</cp:revision>
  <dc:subject/>
  <dc:title>Supplementary Table II</dc:title>
</cp:coreProperties>
</file>